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3C35A" w14:textId="77777777" w:rsidR="00C8774E" w:rsidRDefault="00DD2510" w:rsidP="00DD2510">
      <w:pPr>
        <w:spacing w:line="480" w:lineRule="auto"/>
        <w:jc w:val="center"/>
      </w:pPr>
      <w:r>
        <w:rPr>
          <w:rFonts w:hint="eastAsia"/>
        </w:rPr>
        <w:t>T</w:t>
      </w:r>
      <w:r>
        <w:t xml:space="preserve">able S3. Identifying </w:t>
      </w:r>
      <w:r w:rsidRPr="004277C2">
        <w:t>the expression of miR-671 in other tumors</w:t>
      </w:r>
      <w:r>
        <w:t xml:space="preserve"> by </w:t>
      </w:r>
      <w:r>
        <w:t>db</w:t>
      </w:r>
      <w:r w:rsidRPr="004277C2">
        <w:t>DEMC</w:t>
      </w:r>
      <w:r>
        <w:t xml:space="preserve"> 2.0</w:t>
      </w:r>
    </w:p>
    <w:tbl>
      <w:tblPr>
        <w:tblpPr w:leftFromText="180" w:rightFromText="180" w:vertAnchor="page" w:horzAnchor="margin" w:tblpXSpec="center" w:tblpY="2289"/>
        <w:tblW w:w="14176" w:type="dxa"/>
        <w:tblLook w:val="04A0" w:firstRow="1" w:lastRow="0" w:firstColumn="1" w:lastColumn="0" w:noHBand="0" w:noVBand="1"/>
      </w:tblPr>
      <w:tblGrid>
        <w:gridCol w:w="1701"/>
        <w:gridCol w:w="2876"/>
        <w:gridCol w:w="4070"/>
        <w:gridCol w:w="3402"/>
        <w:gridCol w:w="1134"/>
        <w:gridCol w:w="993"/>
      </w:tblGrid>
      <w:tr w:rsidR="00DD2510" w:rsidRPr="00370932" w14:paraId="77478B05" w14:textId="77777777" w:rsidTr="00DD2510">
        <w:trPr>
          <w:trHeight w:val="49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FA5C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ID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6AC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Cancer Type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AEF1D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Cancer Subtyp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42CC9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Desig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0199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logF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179C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Status</w:t>
            </w:r>
          </w:p>
        </w:tc>
      </w:tr>
      <w:tr w:rsidR="00DD2510" w:rsidRPr="00370932" w14:paraId="7AACD2BA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265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BRCA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BF30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breast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6284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breast invasive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1FC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9CC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AB27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186BBCC9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286C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BRCA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A50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breast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F52C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breast invasive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82B6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high grade vs low 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3EE8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2C5D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7A2AE5F8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2C0E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KIRP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0866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kidney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1FD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kidney renal papillary cell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A0A6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FD10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12D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01DA8C1A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64D0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KIR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5401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kidney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9F67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kidney renal clear cell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019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E404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2A39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0CD04936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82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KIR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A96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kidney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5BC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kidney renal clear cell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1A0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high grade (Ⅲ) vs low grade (Ⅰ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AF26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2383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1E319B0E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505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KIR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1A00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kidney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6563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kidney renal clear cell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7CAE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high grade (Ⅳ) vs low grade (Ⅰ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E066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83F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6F8F6E38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2E24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KICH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14E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kidney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15F8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kidney chromophobe canc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B770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68E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AA98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2DEBB9F5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54D9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LUA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0870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lung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710D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lung adeno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DAB1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590C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E34D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4FC6095F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B7F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LUS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8921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lung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A0C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lung squamous cell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2B24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E20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6AE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6BF1A93C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6457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UCE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4DD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endometrial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5B91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terine corpus endometrial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AC6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E16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5C3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438720B9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6686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COA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E2BE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olon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787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olon adeno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B80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0C30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6721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7CE2D47A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3AD7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HNS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179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head and neck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81ED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head and neck squamous cell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2FED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4DDE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356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30B82B5F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516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THCA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59F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hyroid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72F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hyroid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C76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611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31F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37E66033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B667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PRA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4D8E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prostate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2D0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prostate adeno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7933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5A58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9A0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6A2CC90A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5437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STAD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8F4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gastric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8E8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stomach adeno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DB0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04D7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848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34DB9DB6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8608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LIH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D557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hepatocellular carcinoma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7525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hepatocellular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071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314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8F6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671FCB8E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1360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BLCA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5EC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bladder canc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75B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bladder urothelial carci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35FC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cancer vs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077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86D8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UP</w:t>
            </w:r>
          </w:p>
        </w:tc>
      </w:tr>
      <w:tr w:rsidR="00DD2510" w:rsidRPr="00370932" w14:paraId="4C909D8A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048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SKCM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8E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melanoma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9AC2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skin cutaneous melano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C78A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C269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-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28B7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DOWN</w:t>
            </w:r>
          </w:p>
        </w:tc>
      </w:tr>
      <w:tr w:rsidR="00DD2510" w:rsidRPr="00370932" w14:paraId="2D326549" w14:textId="77777777" w:rsidTr="00DD2510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A5A6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TCGA_BLCA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CE6F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bladder cancer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75F33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bladder urothelial carcinom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C1081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high grade vs low gra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EAC6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-0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7377" w14:textId="77777777" w:rsidR="00DD2510" w:rsidRPr="00370932" w:rsidRDefault="00DD2510" w:rsidP="00EA107D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70932">
              <w:rPr>
                <w:rFonts w:cs="Times New Roman"/>
                <w:color w:val="000000"/>
                <w:kern w:val="0"/>
                <w:szCs w:val="24"/>
              </w:rPr>
              <w:t>DOWN</w:t>
            </w:r>
          </w:p>
        </w:tc>
      </w:tr>
    </w:tbl>
    <w:p w14:paraId="01647F2F" w14:textId="77777777" w:rsidR="00DD2510" w:rsidRDefault="00DD2510" w:rsidP="00DD2510">
      <w:pPr>
        <w:spacing w:line="480" w:lineRule="auto"/>
        <w:rPr>
          <w:rFonts w:hint="eastAsia"/>
        </w:rPr>
      </w:pPr>
    </w:p>
    <w:sectPr w:rsidR="00DD2510" w:rsidSect="00DD251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510"/>
    <w:rsid w:val="00C8774E"/>
    <w:rsid w:val="00DD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F72D3"/>
  <w15:chartTrackingRefBased/>
  <w15:docId w15:val="{1FD4602E-DE8E-4DE2-81C6-5E170B257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1</cp:revision>
  <dcterms:created xsi:type="dcterms:W3CDTF">2020-06-29T04:10:00Z</dcterms:created>
  <dcterms:modified xsi:type="dcterms:W3CDTF">2020-06-29T04:14:00Z</dcterms:modified>
</cp:coreProperties>
</file>